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FBCD92" w14:textId="77777777" w:rsidR="008F21B1" w:rsidRDefault="008F21B1" w:rsidP="008F21B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2F0F064" w14:textId="71C63229" w:rsidR="008F21B1" w:rsidRPr="008F21B1" w:rsidRDefault="008F21B1" w:rsidP="008F21B1">
      <w:pPr>
        <w:spacing w:line="480" w:lineRule="auto"/>
        <w:ind w:firstLine="720"/>
        <w:rPr>
          <w:rFonts w:ascii="Times New Roman" w:hAnsi="Times New Roman" w:cs="Times New Roman"/>
        </w:rPr>
      </w:pPr>
      <w:r w:rsidRPr="008F21B1">
        <w:rPr>
          <w:rFonts w:ascii="Times New Roman" w:hAnsi="Times New Roman" w:cs="Times New Roman"/>
          <w:b/>
          <w:bCs/>
        </w:rPr>
        <w:t>Supplementary Table.</w:t>
      </w:r>
      <w:r w:rsidRPr="008F21B1">
        <w:rPr>
          <w:rFonts w:ascii="Times New Roman" w:hAnsi="Times New Roman" w:cs="Times New Roman"/>
        </w:rPr>
        <w:t xml:space="preserve"> </w:t>
      </w:r>
      <w:r w:rsidR="00F76114">
        <w:rPr>
          <w:rFonts w:ascii="Times New Roman" w:hAnsi="Times New Roman" w:cs="Times New Roman"/>
        </w:rPr>
        <w:t>Summary</w:t>
      </w:r>
      <w:r w:rsidR="001F7E17">
        <w:rPr>
          <w:rFonts w:ascii="Times New Roman" w:hAnsi="Times New Roman" w:cs="Times New Roman"/>
        </w:rPr>
        <w:t xml:space="preserve"> of K</w:t>
      </w:r>
      <w:r w:rsidRPr="008F21B1">
        <w:rPr>
          <w:rFonts w:ascii="Times New Roman" w:hAnsi="Times New Roman" w:cs="Times New Roman"/>
        </w:rPr>
        <w:t xml:space="preserve">ey Findings </w:t>
      </w:r>
      <w:r w:rsidR="001F7E17">
        <w:rPr>
          <w:rFonts w:ascii="Times New Roman" w:hAnsi="Times New Roman" w:cs="Times New Roman"/>
        </w:rPr>
        <w:t>Across the</w:t>
      </w:r>
      <w:r w:rsidRPr="008F21B1">
        <w:rPr>
          <w:rFonts w:ascii="Times New Roman" w:hAnsi="Times New Roman" w:cs="Times New Roman"/>
        </w:rPr>
        <w:t xml:space="preserve"> Included Articles</w:t>
      </w:r>
    </w:p>
    <w:tbl>
      <w:tblPr>
        <w:tblStyle w:val="TableGrid"/>
        <w:tblW w:w="13466" w:type="dxa"/>
        <w:tblInd w:w="704" w:type="dxa"/>
        <w:tblLayout w:type="fixed"/>
        <w:tblLook w:val="04A0" w:firstRow="1" w:lastRow="0" w:firstColumn="1" w:lastColumn="0" w:noHBand="0" w:noVBand="1"/>
      </w:tblPr>
      <w:tblGrid>
        <w:gridCol w:w="2835"/>
        <w:gridCol w:w="10631"/>
      </w:tblGrid>
      <w:tr w:rsidR="00DE6B05" w14:paraId="69FB165E" w14:textId="77777777" w:rsidTr="008F21B1">
        <w:trPr>
          <w:trHeight w:val="494"/>
        </w:trPr>
        <w:tc>
          <w:tcPr>
            <w:tcW w:w="2835" w:type="dxa"/>
            <w:vMerge w:val="restart"/>
            <w:shd w:val="clear" w:color="auto" w:fill="D9E2F3" w:themeFill="accent1" w:themeFillTint="33"/>
          </w:tcPr>
          <w:p w14:paraId="1B2B7927" w14:textId="4F84F839" w:rsidR="00DE6B05" w:rsidRPr="008F21B1" w:rsidRDefault="00DE6B0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F21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uthor</w:t>
            </w:r>
            <w:r w:rsidR="008F21B1" w:rsidRPr="008F21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nd </w:t>
            </w:r>
            <w:r w:rsidRPr="008F21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te</w:t>
            </w:r>
          </w:p>
        </w:tc>
        <w:tc>
          <w:tcPr>
            <w:tcW w:w="10631" w:type="dxa"/>
            <w:vMerge w:val="restart"/>
            <w:shd w:val="clear" w:color="auto" w:fill="D9E2F3" w:themeFill="accent1" w:themeFillTint="33"/>
          </w:tcPr>
          <w:p w14:paraId="71AF37C3" w14:textId="61D0E7EA" w:rsidR="00DE6B05" w:rsidRPr="008F21B1" w:rsidRDefault="00F7611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mmary</w:t>
            </w:r>
            <w:r w:rsidR="001F7E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f k</w:t>
            </w:r>
            <w:r w:rsidR="00DE6B05" w:rsidRPr="008F21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y findings</w:t>
            </w:r>
            <w:r w:rsidR="008F21B1" w:rsidRPr="008F21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relating to the review</w:t>
            </w:r>
          </w:p>
        </w:tc>
      </w:tr>
      <w:tr w:rsidR="00DE6B05" w14:paraId="5E0CB9BA" w14:textId="77777777" w:rsidTr="008F21B1">
        <w:trPr>
          <w:trHeight w:val="331"/>
        </w:trPr>
        <w:tc>
          <w:tcPr>
            <w:tcW w:w="2835" w:type="dxa"/>
            <w:vMerge/>
            <w:shd w:val="clear" w:color="auto" w:fill="D9E2F3" w:themeFill="accent1" w:themeFillTint="33"/>
          </w:tcPr>
          <w:p w14:paraId="705703BD" w14:textId="77777777" w:rsidR="00DE6B05" w:rsidRPr="008F21B1" w:rsidRDefault="00DE6B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1" w:type="dxa"/>
            <w:vMerge/>
            <w:shd w:val="clear" w:color="auto" w:fill="D9E2F3" w:themeFill="accent1" w:themeFillTint="33"/>
          </w:tcPr>
          <w:p w14:paraId="4B9CEBBE" w14:textId="77777777" w:rsidR="00DE6B05" w:rsidRPr="008F21B1" w:rsidRDefault="00DE6B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E6B05" w14:paraId="2799E338" w14:textId="77777777" w:rsidTr="00C859B4">
        <w:trPr>
          <w:trHeight w:val="961"/>
        </w:trPr>
        <w:tc>
          <w:tcPr>
            <w:tcW w:w="2835" w:type="dxa"/>
            <w:shd w:val="clear" w:color="auto" w:fill="auto"/>
          </w:tcPr>
          <w:p w14:paraId="3408D950" w14:textId="4EE6B92A" w:rsidR="00DE6B05" w:rsidRPr="008F21B1" w:rsidRDefault="00DE6B0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F21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urford-Rice</w:t>
            </w:r>
            <w:r w:rsidR="00EA1963" w:rsidRPr="008F21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et al.</w:t>
            </w:r>
            <w:r w:rsidRPr="008F21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2022)</w:t>
            </w:r>
          </w:p>
        </w:tc>
        <w:tc>
          <w:tcPr>
            <w:tcW w:w="10631" w:type="dxa"/>
          </w:tcPr>
          <w:p w14:paraId="19D8A761" w14:textId="6290444D" w:rsidR="00DE6B05" w:rsidRPr="008F21B1" w:rsidRDefault="00EA1963" w:rsidP="00123A4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F21B1">
              <w:rPr>
                <w:rFonts w:ascii="Times New Roman" w:hAnsi="Times New Roman" w:cs="Times New Roman"/>
                <w:sz w:val="22"/>
                <w:szCs w:val="22"/>
              </w:rPr>
              <w:t xml:space="preserve">Hazara women face multiple social and cultural barriers to help seeking. These barriers include a negative stigma, language and communication difficulties, domestic violence, a preference for informal help-seeking, and cultural differences in the way mental health is conceptualised. </w:t>
            </w:r>
          </w:p>
        </w:tc>
      </w:tr>
      <w:tr w:rsidR="00EA1963" w14:paraId="19FFF484" w14:textId="77777777" w:rsidTr="00C859B4">
        <w:trPr>
          <w:trHeight w:val="706"/>
        </w:trPr>
        <w:tc>
          <w:tcPr>
            <w:tcW w:w="2835" w:type="dxa"/>
            <w:shd w:val="clear" w:color="auto" w:fill="auto"/>
          </w:tcPr>
          <w:p w14:paraId="10AA384E" w14:textId="0B541A30" w:rsidR="00EA1963" w:rsidRPr="008F21B1" w:rsidRDefault="00EA19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8F21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polov</w:t>
            </w:r>
            <w:proofErr w:type="spellEnd"/>
            <w:r w:rsidRPr="008F21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et al. (2018)</w:t>
            </w:r>
          </w:p>
        </w:tc>
        <w:tc>
          <w:tcPr>
            <w:tcW w:w="10631" w:type="dxa"/>
          </w:tcPr>
          <w:p w14:paraId="6D3EB704" w14:textId="58FB27B2" w:rsidR="00771A0C" w:rsidRPr="008F21B1" w:rsidRDefault="00EA1963" w:rsidP="00771A0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F21B1">
              <w:rPr>
                <w:rFonts w:ascii="Times New Roman" w:hAnsi="Times New Roman" w:cs="Times New Roman"/>
                <w:sz w:val="22"/>
                <w:szCs w:val="22"/>
              </w:rPr>
              <w:t xml:space="preserve">Several factors were found to predict personal wellbeing, including acculturation, an absence of trauma symptoms, and having immediate family in Australia. </w:t>
            </w:r>
          </w:p>
        </w:tc>
      </w:tr>
      <w:tr w:rsidR="00EA1963" w14:paraId="254FE31C" w14:textId="77777777" w:rsidTr="00C859B4">
        <w:trPr>
          <w:trHeight w:val="985"/>
        </w:trPr>
        <w:tc>
          <w:tcPr>
            <w:tcW w:w="2835" w:type="dxa"/>
            <w:shd w:val="clear" w:color="auto" w:fill="auto"/>
          </w:tcPr>
          <w:p w14:paraId="37D4913C" w14:textId="15B8CFCB" w:rsidR="00EA1963" w:rsidRPr="008F21B1" w:rsidRDefault="00EA19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8F21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polov</w:t>
            </w:r>
            <w:proofErr w:type="spellEnd"/>
            <w:r w:rsidRPr="008F21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&amp; Knowles (2021)</w:t>
            </w:r>
          </w:p>
        </w:tc>
        <w:tc>
          <w:tcPr>
            <w:tcW w:w="10631" w:type="dxa"/>
          </w:tcPr>
          <w:p w14:paraId="0E774788" w14:textId="0655847E" w:rsidR="00771A0C" w:rsidRPr="008F21B1" w:rsidRDefault="00771A0C" w:rsidP="00771A0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F21B1">
              <w:rPr>
                <w:rFonts w:ascii="Times New Roman" w:hAnsi="Times New Roman" w:cs="Times New Roman"/>
                <w:sz w:val="22"/>
                <w:szCs w:val="22"/>
              </w:rPr>
              <w:t xml:space="preserve">Social and emotional support from family, friends, and teachers positively influenced young Hazara refugees’ ability to adapt to the Australian culture. </w:t>
            </w:r>
          </w:p>
          <w:p w14:paraId="70D48DC6" w14:textId="636B5687" w:rsidR="00EA1963" w:rsidRPr="008F21B1" w:rsidRDefault="00771A0C" w:rsidP="00771A0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F21B1">
              <w:rPr>
                <w:rFonts w:ascii="Times New Roman" w:hAnsi="Times New Roman" w:cs="Times New Roman"/>
                <w:sz w:val="22"/>
                <w:szCs w:val="22"/>
              </w:rPr>
              <w:t xml:space="preserve">Post-migration experiences, including challenges and opportunities, differed between Hazara women and men. </w:t>
            </w:r>
          </w:p>
        </w:tc>
      </w:tr>
      <w:tr w:rsidR="00EA1963" w14:paraId="5DE5CB87" w14:textId="77777777" w:rsidTr="00C859B4">
        <w:trPr>
          <w:trHeight w:val="1163"/>
        </w:trPr>
        <w:tc>
          <w:tcPr>
            <w:tcW w:w="2835" w:type="dxa"/>
            <w:shd w:val="clear" w:color="auto" w:fill="auto"/>
          </w:tcPr>
          <w:p w14:paraId="1E32993B" w14:textId="22C2D261" w:rsidR="00EA1963" w:rsidRPr="008F21B1" w:rsidRDefault="00EA19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8F21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polov</w:t>
            </w:r>
            <w:proofErr w:type="spellEnd"/>
            <w:r w:rsidRPr="008F21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&amp; Knowles (2023</w:t>
            </w:r>
          </w:p>
        </w:tc>
        <w:tc>
          <w:tcPr>
            <w:tcW w:w="10631" w:type="dxa"/>
          </w:tcPr>
          <w:p w14:paraId="768444CF" w14:textId="77777777" w:rsidR="00EA1963" w:rsidRPr="008F21B1" w:rsidRDefault="00771A0C" w:rsidP="00771A0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F21B1">
              <w:rPr>
                <w:rFonts w:ascii="Times New Roman" w:hAnsi="Times New Roman" w:cs="Times New Roman"/>
                <w:sz w:val="22"/>
                <w:szCs w:val="22"/>
              </w:rPr>
              <w:t xml:space="preserve">Mental health and wellbeing experiences differed between Hazara women and men in Australia, influenced by prevailing gender roles and expectations. </w:t>
            </w:r>
          </w:p>
          <w:p w14:paraId="279014A3" w14:textId="77777777" w:rsidR="00771A0C" w:rsidRPr="008F21B1" w:rsidRDefault="00316F71" w:rsidP="00771A0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F21B1">
              <w:rPr>
                <w:rFonts w:ascii="Times New Roman" w:hAnsi="Times New Roman" w:cs="Times New Roman"/>
                <w:sz w:val="22"/>
                <w:szCs w:val="22"/>
              </w:rPr>
              <w:t xml:space="preserve">Women relied on religious practices to cope with distress, while some men used substances such as alcohol, smoking, and illicit drugs to minimise feelings of distress. </w:t>
            </w:r>
          </w:p>
          <w:p w14:paraId="162D2B60" w14:textId="38177EAB" w:rsidR="00316F71" w:rsidRPr="008F21B1" w:rsidRDefault="00316F71" w:rsidP="00771A0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F21B1">
              <w:rPr>
                <w:rFonts w:ascii="Times New Roman" w:hAnsi="Times New Roman" w:cs="Times New Roman"/>
                <w:sz w:val="22"/>
                <w:szCs w:val="22"/>
              </w:rPr>
              <w:t>Participants reported a dissatisfaction with mental health services due to a lack of cultural relevance or usefulness.</w:t>
            </w:r>
          </w:p>
        </w:tc>
      </w:tr>
      <w:tr w:rsidR="00DE6B05" w14:paraId="08062A74" w14:textId="77777777" w:rsidTr="00C859B4">
        <w:trPr>
          <w:trHeight w:val="1094"/>
        </w:trPr>
        <w:tc>
          <w:tcPr>
            <w:tcW w:w="2835" w:type="dxa"/>
            <w:shd w:val="clear" w:color="auto" w:fill="auto"/>
          </w:tcPr>
          <w:p w14:paraId="10757440" w14:textId="786337DD" w:rsidR="00DE6B05" w:rsidRPr="008F21B1" w:rsidRDefault="00DE6B0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F21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Goodall &amp; </w:t>
            </w:r>
            <w:proofErr w:type="spellStart"/>
            <w:r w:rsidRPr="008F21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kmat</w:t>
            </w:r>
            <w:proofErr w:type="spellEnd"/>
            <w:r w:rsidRPr="008F21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2021) </w:t>
            </w:r>
          </w:p>
        </w:tc>
        <w:tc>
          <w:tcPr>
            <w:tcW w:w="10631" w:type="dxa"/>
          </w:tcPr>
          <w:p w14:paraId="7CC919A6" w14:textId="239A706D" w:rsidR="00316F71" w:rsidRPr="008F21B1" w:rsidRDefault="004B4852" w:rsidP="00316F7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F21B1">
              <w:rPr>
                <w:rFonts w:ascii="Times New Roman" w:hAnsi="Times New Roman" w:cs="Times New Roman"/>
                <w:sz w:val="22"/>
                <w:szCs w:val="22"/>
              </w:rPr>
              <w:t xml:space="preserve">The memories and experiences </w:t>
            </w:r>
            <w:r w:rsidR="0024585A">
              <w:rPr>
                <w:rFonts w:ascii="Times New Roman" w:hAnsi="Times New Roman" w:cs="Times New Roman"/>
                <w:sz w:val="22"/>
                <w:szCs w:val="22"/>
              </w:rPr>
              <w:t>of all stages of the refugee journey</w:t>
            </w:r>
            <w:r w:rsidRPr="008F21B1">
              <w:rPr>
                <w:rFonts w:ascii="Times New Roman" w:hAnsi="Times New Roman" w:cs="Times New Roman"/>
                <w:sz w:val="22"/>
                <w:szCs w:val="22"/>
              </w:rPr>
              <w:t xml:space="preserve"> differ</w:t>
            </w:r>
            <w:r w:rsidR="00024CAE">
              <w:rPr>
                <w:rFonts w:ascii="Times New Roman" w:hAnsi="Times New Roman" w:cs="Times New Roman"/>
                <w:sz w:val="22"/>
                <w:szCs w:val="22"/>
              </w:rPr>
              <w:t>ed</w:t>
            </w:r>
            <w:r w:rsidRPr="008F21B1">
              <w:rPr>
                <w:rFonts w:ascii="Times New Roman" w:hAnsi="Times New Roman" w:cs="Times New Roman"/>
                <w:sz w:val="22"/>
                <w:szCs w:val="22"/>
              </w:rPr>
              <w:t xml:space="preserve"> between women and men.  </w:t>
            </w:r>
          </w:p>
          <w:p w14:paraId="01B1F165" w14:textId="67AAE7EF" w:rsidR="00316F71" w:rsidRPr="008F21B1" w:rsidRDefault="00316F71" w:rsidP="00316F7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F21B1">
              <w:rPr>
                <w:rFonts w:ascii="Times New Roman" w:hAnsi="Times New Roman" w:cs="Times New Roman"/>
                <w:sz w:val="22"/>
                <w:szCs w:val="22"/>
              </w:rPr>
              <w:t>Participants spoke of their</w:t>
            </w:r>
            <w:r w:rsidR="004B4852" w:rsidRPr="008F21B1">
              <w:rPr>
                <w:rFonts w:ascii="Times New Roman" w:hAnsi="Times New Roman" w:cs="Times New Roman"/>
                <w:sz w:val="22"/>
                <w:szCs w:val="22"/>
              </w:rPr>
              <w:t xml:space="preserve"> ongoing grief post-migration, </w:t>
            </w:r>
            <w:r w:rsidRPr="008F21B1">
              <w:rPr>
                <w:rFonts w:ascii="Times New Roman" w:hAnsi="Times New Roman" w:cs="Times New Roman"/>
                <w:sz w:val="22"/>
                <w:szCs w:val="22"/>
              </w:rPr>
              <w:t>mourning the loss of their homeland and the natural environment</w:t>
            </w:r>
            <w:r w:rsidR="004B4852" w:rsidRPr="008F21B1">
              <w:rPr>
                <w:rFonts w:ascii="Times New Roman" w:hAnsi="Times New Roman" w:cs="Times New Roman"/>
                <w:sz w:val="22"/>
                <w:szCs w:val="22"/>
              </w:rPr>
              <w:t xml:space="preserve"> of Afghanistan</w:t>
            </w:r>
            <w:r w:rsidRPr="008F21B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B4852" w:rsidRPr="008F21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F21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74D41A69" w14:textId="582A1F42" w:rsidR="00DE6B05" w:rsidRPr="008F21B1" w:rsidRDefault="004B4852" w:rsidP="006E768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F21B1">
              <w:rPr>
                <w:rFonts w:ascii="Times New Roman" w:hAnsi="Times New Roman" w:cs="Times New Roman"/>
                <w:sz w:val="22"/>
                <w:szCs w:val="22"/>
              </w:rPr>
              <w:t xml:space="preserve">Due to past traumas, feelings of insecurity, anxiety, and distress continued post-migration. </w:t>
            </w:r>
          </w:p>
        </w:tc>
      </w:tr>
      <w:tr w:rsidR="00645E86" w14:paraId="219B9E73" w14:textId="77777777" w:rsidTr="00C859B4">
        <w:trPr>
          <w:trHeight w:val="714"/>
        </w:trPr>
        <w:tc>
          <w:tcPr>
            <w:tcW w:w="2835" w:type="dxa"/>
            <w:shd w:val="clear" w:color="auto" w:fill="auto"/>
          </w:tcPr>
          <w:p w14:paraId="51E321E7" w14:textId="2AC3B30F" w:rsidR="00645E86" w:rsidRPr="008F21B1" w:rsidRDefault="00645E8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8F21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amrah</w:t>
            </w:r>
            <w:proofErr w:type="spellEnd"/>
            <w:r w:rsidRPr="008F21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et al. </w:t>
            </w:r>
            <w:r w:rsidR="00DF738E" w:rsidRPr="008F21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8F21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20</w:t>
            </w:r>
            <w:r w:rsidR="00DF738E" w:rsidRPr="008F21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631" w:type="dxa"/>
          </w:tcPr>
          <w:p w14:paraId="6D0C0DE8" w14:textId="77777777" w:rsidR="00645E86" w:rsidRPr="008F21B1" w:rsidRDefault="00645E86" w:rsidP="00316F7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F21B1">
              <w:rPr>
                <w:rFonts w:ascii="Times New Roman" w:hAnsi="Times New Roman" w:cs="Times New Roman"/>
                <w:sz w:val="22"/>
                <w:szCs w:val="22"/>
              </w:rPr>
              <w:t>High level depressive symptoms were more common among Hazara women than men.</w:t>
            </w:r>
          </w:p>
          <w:p w14:paraId="11987A61" w14:textId="39244CAB" w:rsidR="00DF738E" w:rsidRPr="008F21B1" w:rsidRDefault="00645E86" w:rsidP="00DF738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F21B1">
              <w:rPr>
                <w:rFonts w:ascii="Times New Roman" w:hAnsi="Times New Roman" w:cs="Times New Roman"/>
                <w:sz w:val="22"/>
                <w:szCs w:val="22"/>
              </w:rPr>
              <w:t>Depressive symptoms were significantly increased by isolation</w:t>
            </w:r>
            <w:r w:rsidR="00DF738E" w:rsidRPr="008F21B1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</w:tc>
      </w:tr>
      <w:tr w:rsidR="00DE6B05" w14:paraId="39212789" w14:textId="77777777" w:rsidTr="00C859B4">
        <w:trPr>
          <w:trHeight w:val="1094"/>
        </w:trPr>
        <w:tc>
          <w:tcPr>
            <w:tcW w:w="2835" w:type="dxa"/>
            <w:shd w:val="clear" w:color="auto" w:fill="auto"/>
          </w:tcPr>
          <w:p w14:paraId="492B6D52" w14:textId="7661EB46" w:rsidR="00DE6B05" w:rsidRPr="008F21B1" w:rsidRDefault="00DE6B0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8F21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amrah</w:t>
            </w:r>
            <w:proofErr w:type="spellEnd"/>
            <w:r w:rsidRPr="008F21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et al. </w:t>
            </w:r>
            <w:r w:rsidR="00DF738E" w:rsidRPr="008F21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8F21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21</w:t>
            </w:r>
            <w:r w:rsidR="00DF738E" w:rsidRPr="008F21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631" w:type="dxa"/>
          </w:tcPr>
          <w:p w14:paraId="44D57032" w14:textId="10CB7D69" w:rsidR="00DE6B05" w:rsidRPr="008F21B1" w:rsidRDefault="00DF738E" w:rsidP="00DF738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F21B1">
              <w:rPr>
                <w:rFonts w:ascii="Times New Roman" w:hAnsi="Times New Roman" w:cs="Times New Roman"/>
                <w:sz w:val="22"/>
                <w:szCs w:val="22"/>
              </w:rPr>
              <w:t>In total,</w:t>
            </w:r>
            <w:r w:rsidR="00DE6B05" w:rsidRPr="008F21B1">
              <w:rPr>
                <w:rFonts w:ascii="Times New Roman" w:hAnsi="Times New Roman" w:cs="Times New Roman"/>
                <w:sz w:val="22"/>
                <w:szCs w:val="22"/>
              </w:rPr>
              <w:t xml:space="preserve"> 81.2% of participants </w:t>
            </w:r>
            <w:r w:rsidRPr="008F21B1">
              <w:rPr>
                <w:rFonts w:ascii="Times New Roman" w:hAnsi="Times New Roman" w:cs="Times New Roman"/>
                <w:sz w:val="22"/>
                <w:szCs w:val="22"/>
              </w:rPr>
              <w:t>recognised that</w:t>
            </w:r>
            <w:r w:rsidR="00DE6B05" w:rsidRPr="008F21B1">
              <w:rPr>
                <w:rFonts w:ascii="Times New Roman" w:hAnsi="Times New Roman" w:cs="Times New Roman"/>
                <w:sz w:val="22"/>
                <w:szCs w:val="22"/>
              </w:rPr>
              <w:t xml:space="preserve"> they had a </w:t>
            </w:r>
            <w:r w:rsidRPr="008F21B1">
              <w:rPr>
                <w:rFonts w:ascii="Times New Roman" w:hAnsi="Times New Roman" w:cs="Times New Roman"/>
                <w:sz w:val="22"/>
                <w:szCs w:val="22"/>
              </w:rPr>
              <w:t>mental health concern. However,</w:t>
            </w:r>
            <w:r w:rsidR="00DE6B05" w:rsidRPr="008F21B1">
              <w:rPr>
                <w:rFonts w:ascii="Times New Roman" w:hAnsi="Times New Roman" w:cs="Times New Roman"/>
                <w:sz w:val="22"/>
                <w:szCs w:val="22"/>
              </w:rPr>
              <w:t xml:space="preserve"> only 46.9% </w:t>
            </w:r>
            <w:r w:rsidRPr="008F21B1">
              <w:rPr>
                <w:rFonts w:ascii="Times New Roman" w:hAnsi="Times New Roman" w:cs="Times New Roman"/>
                <w:sz w:val="22"/>
                <w:szCs w:val="22"/>
              </w:rPr>
              <w:t xml:space="preserve">of these participants </w:t>
            </w:r>
            <w:r w:rsidR="00DE6B05" w:rsidRPr="008F21B1">
              <w:rPr>
                <w:rFonts w:ascii="Times New Roman" w:hAnsi="Times New Roman" w:cs="Times New Roman"/>
                <w:sz w:val="22"/>
                <w:szCs w:val="22"/>
              </w:rPr>
              <w:t xml:space="preserve">sought professional </w:t>
            </w:r>
            <w:r w:rsidRPr="008F21B1">
              <w:rPr>
                <w:rFonts w:ascii="Times New Roman" w:hAnsi="Times New Roman" w:cs="Times New Roman"/>
                <w:sz w:val="22"/>
                <w:szCs w:val="22"/>
              </w:rPr>
              <w:t>mental health care</w:t>
            </w:r>
            <w:r w:rsidR="00DE6B05" w:rsidRPr="008F21B1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  <w:p w14:paraId="7B850516" w14:textId="65BBF05F" w:rsidR="00DE6B05" w:rsidRPr="008F21B1" w:rsidRDefault="00DF738E" w:rsidP="00DF738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F21B1">
              <w:rPr>
                <w:rFonts w:ascii="Times New Roman" w:hAnsi="Times New Roman" w:cs="Times New Roman"/>
                <w:sz w:val="22"/>
                <w:szCs w:val="22"/>
              </w:rPr>
              <w:t xml:space="preserve">Family separation was strongly associated with post-traumatic stress disorder. </w:t>
            </w:r>
          </w:p>
        </w:tc>
      </w:tr>
      <w:tr w:rsidR="00DE6B05" w14:paraId="64789EEA" w14:textId="77777777" w:rsidTr="00C859B4">
        <w:trPr>
          <w:trHeight w:val="1094"/>
        </w:trPr>
        <w:tc>
          <w:tcPr>
            <w:tcW w:w="2835" w:type="dxa"/>
            <w:shd w:val="clear" w:color="auto" w:fill="auto"/>
          </w:tcPr>
          <w:p w14:paraId="094B4C8B" w14:textId="565E8C4D" w:rsidR="00DE6B05" w:rsidRPr="008F21B1" w:rsidRDefault="00DE6B0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F21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Iqbal et al.</w:t>
            </w:r>
            <w:r w:rsidR="00E454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 w:rsidRPr="008F21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12</w:t>
            </w:r>
            <w:r w:rsidR="00E454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631" w:type="dxa"/>
          </w:tcPr>
          <w:p w14:paraId="1FBCAEFD" w14:textId="4C6CE78C" w:rsidR="006E7680" w:rsidRPr="008F21B1" w:rsidRDefault="006E7680" w:rsidP="006E768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F21B1">
              <w:rPr>
                <w:rFonts w:ascii="Times New Roman" w:hAnsi="Times New Roman" w:cs="Times New Roman"/>
                <w:sz w:val="22"/>
                <w:szCs w:val="22"/>
              </w:rPr>
              <w:t xml:space="preserve">Participants experienced social difficulties, racism and discrimination, and struggles negotiating the differences between Hazara and Australian culture. Many of these issues were influenced by gender. </w:t>
            </w:r>
          </w:p>
          <w:p w14:paraId="3C541180" w14:textId="38D26663" w:rsidR="006E7680" w:rsidRPr="008F21B1" w:rsidRDefault="006E7680" w:rsidP="006E768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F21B1">
              <w:rPr>
                <w:rFonts w:ascii="Times New Roman" w:hAnsi="Times New Roman" w:cs="Times New Roman"/>
                <w:sz w:val="22"/>
                <w:szCs w:val="22"/>
              </w:rPr>
              <w:t xml:space="preserve">The impacts of past trauma and hardship continued to affect participants post-migration. </w:t>
            </w:r>
          </w:p>
          <w:p w14:paraId="63D45974" w14:textId="61C70C9E" w:rsidR="00DE6B05" w:rsidRPr="008F21B1" w:rsidRDefault="00810FAB" w:rsidP="006E768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rticipants</w:t>
            </w:r>
            <w:r w:rsidR="006E7680" w:rsidRPr="008F21B1">
              <w:rPr>
                <w:rFonts w:ascii="Times New Roman" w:hAnsi="Times New Roman" w:cs="Times New Roman"/>
                <w:sz w:val="22"/>
                <w:szCs w:val="22"/>
              </w:rPr>
              <w:t xml:space="preserve"> expressed a strong desire for education and career success in Australia. </w:t>
            </w:r>
          </w:p>
        </w:tc>
      </w:tr>
      <w:tr w:rsidR="00DE6B05" w14:paraId="53325E03" w14:textId="77777777" w:rsidTr="00C859B4">
        <w:trPr>
          <w:trHeight w:val="1094"/>
        </w:trPr>
        <w:tc>
          <w:tcPr>
            <w:tcW w:w="2835" w:type="dxa"/>
            <w:shd w:val="clear" w:color="auto" w:fill="auto"/>
          </w:tcPr>
          <w:p w14:paraId="027566CE" w14:textId="209FA568" w:rsidR="00DE6B05" w:rsidRPr="00D27507" w:rsidRDefault="00DE6B0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ackenzie &amp;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untarik</w:t>
            </w:r>
            <w:proofErr w:type="spellEnd"/>
            <w:r w:rsidR="00D142D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E454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15</w:t>
            </w:r>
            <w:r w:rsidR="00E454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631" w:type="dxa"/>
          </w:tcPr>
          <w:p w14:paraId="178BBAB4" w14:textId="0CF96149" w:rsidR="002D08BB" w:rsidRDefault="002D08BB" w:rsidP="002D08B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articipants often felt that they held multiple identities post-migration, with many having a strong connection with their Hazara identity. </w:t>
            </w:r>
          </w:p>
          <w:p w14:paraId="5F1F6A00" w14:textId="08443D42" w:rsidR="00DE6B05" w:rsidRPr="00DD5E9E" w:rsidRDefault="002D08BB" w:rsidP="00E4543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articipants spoke of feeling determined, and at times responsible, to ‘give back’ to the refugee community. This was often achieved through advocacy and political efforts to support fellow refugees. </w:t>
            </w:r>
          </w:p>
        </w:tc>
      </w:tr>
      <w:tr w:rsidR="00DE6B05" w14:paraId="51FEC33C" w14:textId="77777777" w:rsidTr="00C859B4">
        <w:trPr>
          <w:trHeight w:val="1094"/>
        </w:trPr>
        <w:tc>
          <w:tcPr>
            <w:tcW w:w="2835" w:type="dxa"/>
            <w:shd w:val="clear" w:color="auto" w:fill="auto"/>
          </w:tcPr>
          <w:p w14:paraId="4510F381" w14:textId="37822A18" w:rsidR="00DE6B05" w:rsidRPr="00D27507" w:rsidRDefault="00DE6B0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ve</w:t>
            </w:r>
            <w:r w:rsidR="00E454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22</w:t>
            </w:r>
            <w:r w:rsidR="00E454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631" w:type="dxa"/>
          </w:tcPr>
          <w:p w14:paraId="6034E943" w14:textId="4FC0DE98" w:rsidR="00E45432" w:rsidRDefault="00E45432" w:rsidP="00E4543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articipants highlighted the negative impacts of Temporary Protection Visas (TPVs) post-migration, </w:t>
            </w:r>
            <w:r w:rsidR="00810FAB">
              <w:rPr>
                <w:rFonts w:ascii="Times New Roman" w:hAnsi="Times New Roman" w:cs="Times New Roman"/>
                <w:sz w:val="22"/>
                <w:szCs w:val="22"/>
              </w:rPr>
              <w:t>includin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eelings o</w:t>
            </w:r>
            <w:r w:rsidR="00024CAE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ngoing uncertainty and insecurity. </w:t>
            </w:r>
          </w:p>
          <w:p w14:paraId="7FAA32AC" w14:textId="44B240D6" w:rsidR="00E45432" w:rsidRDefault="00E45432" w:rsidP="00E4543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Formal and informal supports helped participants cope with psychological distress and resettlement challenges post-migration. </w:t>
            </w:r>
          </w:p>
          <w:p w14:paraId="5EC1F5C7" w14:textId="7C95CAFD" w:rsidR="00DE6B05" w:rsidRPr="00E45432" w:rsidRDefault="00E45432" w:rsidP="00E4543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 reported a</w:t>
            </w:r>
            <w:r w:rsidR="00DE6B05" w:rsidRPr="00E45432">
              <w:rPr>
                <w:rFonts w:ascii="Times New Roman" w:hAnsi="Times New Roman" w:cs="Times New Roman"/>
                <w:sz w:val="22"/>
                <w:szCs w:val="22"/>
              </w:rPr>
              <w:t xml:space="preserve"> determination an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rive among Hazara refugees to</w:t>
            </w:r>
            <w:r w:rsidR="00DE6B05" w:rsidRPr="00E4543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24CAE">
              <w:rPr>
                <w:rFonts w:ascii="Times New Roman" w:hAnsi="Times New Roman" w:cs="Times New Roman"/>
                <w:sz w:val="22"/>
                <w:szCs w:val="22"/>
              </w:rPr>
              <w:t>overcom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resettlement</w:t>
            </w:r>
            <w:r w:rsidR="00DE6B05" w:rsidRPr="00E45432">
              <w:rPr>
                <w:rFonts w:ascii="Times New Roman" w:hAnsi="Times New Roman" w:cs="Times New Roman"/>
                <w:sz w:val="22"/>
                <w:szCs w:val="22"/>
              </w:rPr>
              <w:t xml:space="preserve"> barriers and hardshi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</w:tc>
      </w:tr>
      <w:tr w:rsidR="00DE6B05" w14:paraId="0B294A83" w14:textId="77777777" w:rsidTr="00C859B4">
        <w:trPr>
          <w:trHeight w:val="1094"/>
        </w:trPr>
        <w:tc>
          <w:tcPr>
            <w:tcW w:w="2835" w:type="dxa"/>
            <w:shd w:val="clear" w:color="auto" w:fill="auto"/>
          </w:tcPr>
          <w:p w14:paraId="40D93494" w14:textId="30403592" w:rsidR="00DE6B05" w:rsidRPr="00D27507" w:rsidRDefault="00DE6B0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arkes </w:t>
            </w:r>
            <w:r w:rsidR="006332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20</w:t>
            </w:r>
            <w:r w:rsidR="006332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631" w:type="dxa"/>
          </w:tcPr>
          <w:p w14:paraId="5EFAE2EB" w14:textId="451048D8" w:rsidR="00810FAB" w:rsidRDefault="00810FAB" w:rsidP="00810FAB">
            <w:pPr>
              <w:pStyle w:val="ListParagraph"/>
              <w:numPr>
                <w:ilvl w:val="0"/>
                <w:numId w:val="12"/>
              </w:numPr>
              <w:tabs>
                <w:tab w:val="left" w:pos="115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azara refugees relied on various strategies to cope with hardship post-migration and to promote their wellbeing, including social support and sport. For some participants, sport also facilitated a sense of belonging in Australia. </w:t>
            </w:r>
          </w:p>
          <w:p w14:paraId="7DC86074" w14:textId="37B73DA4" w:rsidR="00DE6B05" w:rsidRPr="00810FAB" w:rsidRDefault="00810FAB" w:rsidP="00025190">
            <w:pPr>
              <w:pStyle w:val="ListParagraph"/>
              <w:numPr>
                <w:ilvl w:val="0"/>
                <w:numId w:val="12"/>
              </w:numPr>
              <w:tabs>
                <w:tab w:val="left" w:pos="115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articipants navigated multiple identities during their resettlement. </w:t>
            </w:r>
          </w:p>
        </w:tc>
      </w:tr>
      <w:tr w:rsidR="006332F4" w14:paraId="6A74814D" w14:textId="77777777" w:rsidTr="00F76114">
        <w:trPr>
          <w:trHeight w:val="863"/>
        </w:trPr>
        <w:tc>
          <w:tcPr>
            <w:tcW w:w="2835" w:type="dxa"/>
            <w:shd w:val="clear" w:color="auto" w:fill="auto"/>
          </w:tcPr>
          <w:p w14:paraId="6A001AD9" w14:textId="0A8333B6" w:rsidR="006332F4" w:rsidRDefault="006332F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illips (2005)</w:t>
            </w:r>
          </w:p>
        </w:tc>
        <w:tc>
          <w:tcPr>
            <w:tcW w:w="10631" w:type="dxa"/>
          </w:tcPr>
          <w:p w14:paraId="2112D4A5" w14:textId="3F100448" w:rsidR="00F76114" w:rsidRPr="00F76114" w:rsidRDefault="00F76114" w:rsidP="00F76114">
            <w:pPr>
              <w:pStyle w:val="ListParagraph"/>
              <w:numPr>
                <w:ilvl w:val="0"/>
                <w:numId w:val="12"/>
              </w:numPr>
              <w:tabs>
                <w:tab w:val="left" w:pos="115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is study highlights the various types of hardship encountered post-migration, including the distress of family separation, prolonged detention, the ongoing impacts of past trauma, and the </w:t>
            </w:r>
            <w:r w:rsidRPr="00F76114">
              <w:rPr>
                <w:rFonts w:ascii="Times New Roman" w:hAnsi="Times New Roman" w:cs="Times New Roman"/>
                <w:sz w:val="22"/>
                <w:szCs w:val="22"/>
              </w:rPr>
              <w:t xml:space="preserve">detrimenta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fects</w:t>
            </w:r>
            <w:r w:rsidRPr="00F76114">
              <w:rPr>
                <w:rFonts w:ascii="Times New Roman" w:hAnsi="Times New Roman" w:cs="Times New Roman"/>
                <w:sz w:val="22"/>
                <w:szCs w:val="22"/>
              </w:rPr>
              <w:t xml:space="preserve"> of TPV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. </w:t>
            </w:r>
          </w:p>
        </w:tc>
      </w:tr>
      <w:tr w:rsidR="00DE6B05" w14:paraId="106724AF" w14:textId="77777777" w:rsidTr="00C859B4">
        <w:trPr>
          <w:trHeight w:val="1094"/>
        </w:trPr>
        <w:tc>
          <w:tcPr>
            <w:tcW w:w="2835" w:type="dxa"/>
            <w:shd w:val="clear" w:color="auto" w:fill="auto"/>
          </w:tcPr>
          <w:p w14:paraId="436CBB8E" w14:textId="5870EB76" w:rsidR="00DE6B05" w:rsidRPr="00BF7F63" w:rsidRDefault="00DE6B0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F7F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illips</w:t>
            </w:r>
            <w:r w:rsidR="00D56F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 w:rsidRPr="00BF7F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11</w:t>
            </w:r>
            <w:r w:rsidR="00D56F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631" w:type="dxa"/>
          </w:tcPr>
          <w:p w14:paraId="1C9F95C9" w14:textId="177DDD1B" w:rsidR="00895D5D" w:rsidRDefault="00895D5D" w:rsidP="00895D5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paper highlights the ongoing mental health and wellbeing impacts of past trauma among Hazara refugees</w:t>
            </w:r>
            <w:r w:rsidR="008A72B7">
              <w:rPr>
                <w:rFonts w:ascii="Times New Roman" w:hAnsi="Times New Roman" w:cs="Times New Roman"/>
                <w:sz w:val="22"/>
                <w:szCs w:val="22"/>
              </w:rPr>
              <w:t xml:space="preserve">, and draws attention to the shared, collective memories of persecution experienced by this population. </w:t>
            </w:r>
          </w:p>
          <w:p w14:paraId="75BF1AB9" w14:textId="3E5B4FE8" w:rsidR="008A72B7" w:rsidRDefault="008A72B7" w:rsidP="00895D5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articipants emphasise the detrimental effects of TPVs, and the distress caused by family separation. </w:t>
            </w:r>
          </w:p>
          <w:p w14:paraId="720DA45B" w14:textId="4EEDE6A2" w:rsidR="00DE6B05" w:rsidRPr="008A72B7" w:rsidRDefault="00895D5D" w:rsidP="00A919BA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Findings also </w:t>
            </w:r>
            <w:r w:rsidR="008A72B7">
              <w:rPr>
                <w:rFonts w:ascii="Times New Roman" w:hAnsi="Times New Roman" w:cs="Times New Roman"/>
                <w:sz w:val="22"/>
                <w:szCs w:val="22"/>
              </w:rPr>
              <w:t>highligh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he co-occurrence of suffering and resilience among this population. </w:t>
            </w:r>
          </w:p>
        </w:tc>
      </w:tr>
      <w:tr w:rsidR="00DE6B05" w14:paraId="77D3949A" w14:textId="77777777" w:rsidTr="00C859B4">
        <w:trPr>
          <w:trHeight w:val="1094"/>
        </w:trPr>
        <w:tc>
          <w:tcPr>
            <w:tcW w:w="2835" w:type="dxa"/>
            <w:shd w:val="clear" w:color="auto" w:fill="auto"/>
          </w:tcPr>
          <w:p w14:paraId="04A4310A" w14:textId="3CF54516" w:rsidR="00DE6B05" w:rsidRPr="00BF7F63" w:rsidRDefault="00DE6B0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F7F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hillips </w:t>
            </w:r>
            <w:r w:rsidR="008A72B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BF7F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19</w:t>
            </w:r>
            <w:r w:rsidR="008A72B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631" w:type="dxa"/>
          </w:tcPr>
          <w:p w14:paraId="42A5B4D5" w14:textId="22D8265B" w:rsidR="00B96DF1" w:rsidRDefault="00AF4DE5" w:rsidP="00B96D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participant interviewed</w:t>
            </w:r>
            <w:r w:rsidR="00B96DF1">
              <w:rPr>
                <w:rFonts w:ascii="Times New Roman" w:hAnsi="Times New Roman" w:cs="Times New Roman"/>
                <w:sz w:val="22"/>
                <w:szCs w:val="22"/>
              </w:rPr>
              <w:t xml:space="preserve"> experienced collective suffering, with memories of persecution against the Hazara community having an ongoing impact o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ir </w:t>
            </w:r>
            <w:r w:rsidR="00B96DF1">
              <w:rPr>
                <w:rFonts w:ascii="Times New Roman" w:hAnsi="Times New Roman" w:cs="Times New Roman"/>
                <w:sz w:val="22"/>
                <w:szCs w:val="22"/>
              </w:rPr>
              <w:t>mental health and wellbein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2304EBA4" w14:textId="4720A461" w:rsidR="00B96DF1" w:rsidRDefault="00B96DF1" w:rsidP="00B96D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PV contributed to feelings of exclusion and isolation</w:t>
            </w:r>
            <w:r w:rsidR="00AF4DE5">
              <w:rPr>
                <w:rFonts w:ascii="Times New Roman" w:hAnsi="Times New Roman" w:cs="Times New Roman"/>
                <w:sz w:val="22"/>
                <w:szCs w:val="22"/>
              </w:rPr>
              <w:t xml:space="preserve"> among the participan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  <w:p w14:paraId="35E6F1B6" w14:textId="60768265" w:rsidR="00DE6B05" w:rsidRPr="00B96DF1" w:rsidRDefault="00AF4DE5" w:rsidP="00B96D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ome members of the Australian community provided social and emotional support, as well as practical assistance such as finding accommodation. </w:t>
            </w:r>
          </w:p>
        </w:tc>
      </w:tr>
      <w:tr w:rsidR="00DE6B05" w14:paraId="32A2D6C0" w14:textId="77777777" w:rsidTr="00C859B4">
        <w:trPr>
          <w:trHeight w:val="1094"/>
        </w:trPr>
        <w:tc>
          <w:tcPr>
            <w:tcW w:w="2835" w:type="dxa"/>
            <w:shd w:val="clear" w:color="auto" w:fill="auto"/>
          </w:tcPr>
          <w:p w14:paraId="351BAA91" w14:textId="0BCA357D" w:rsidR="00DE6B05" w:rsidRPr="00BF7F63" w:rsidRDefault="00DE6B0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F7F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dford</w:t>
            </w:r>
            <w:r w:rsidR="000370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&amp; </w:t>
            </w:r>
            <w:proofErr w:type="spellStart"/>
            <w:r w:rsidR="000370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tz</w:t>
            </w:r>
            <w:proofErr w:type="spellEnd"/>
            <w:r w:rsidRPr="00BF7F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0370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BF7F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21</w:t>
            </w:r>
            <w:r w:rsidR="000370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631" w:type="dxa"/>
          </w:tcPr>
          <w:p w14:paraId="479D5339" w14:textId="6064B005" w:rsidR="00554BEE" w:rsidRDefault="00554BEE" w:rsidP="0027404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articipants negotiated multiple identities post-migration. </w:t>
            </w:r>
          </w:p>
          <w:p w14:paraId="37FD8252" w14:textId="21F72992" w:rsidR="00274046" w:rsidRDefault="00381EFB" w:rsidP="0027404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me p</w:t>
            </w:r>
            <w:r w:rsidR="00274046">
              <w:rPr>
                <w:rFonts w:ascii="Times New Roman" w:hAnsi="Times New Roman" w:cs="Times New Roman"/>
                <w:sz w:val="22"/>
                <w:szCs w:val="22"/>
              </w:rPr>
              <w:t xml:space="preserve">articipants felt a strong connection to their Hazara identity in Australia, which often resulted in a preference for identifying as ‘Hazara’ rather than ‘Afghan’. </w:t>
            </w:r>
          </w:p>
          <w:p w14:paraId="348D7A8A" w14:textId="7C233BB9" w:rsidR="00DE6B05" w:rsidRPr="00554BEE" w:rsidRDefault="00274046" w:rsidP="006442A7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xperiences of racism and discrimination were common for Hazara refugees in Australia. </w:t>
            </w:r>
          </w:p>
        </w:tc>
      </w:tr>
      <w:tr w:rsidR="00DE6B05" w14:paraId="327ED57E" w14:textId="77777777" w:rsidTr="00C859B4">
        <w:trPr>
          <w:trHeight w:val="1094"/>
        </w:trPr>
        <w:tc>
          <w:tcPr>
            <w:tcW w:w="2835" w:type="dxa"/>
            <w:shd w:val="clear" w:color="auto" w:fill="auto"/>
          </w:tcPr>
          <w:p w14:paraId="7C5A0F85" w14:textId="1C9A8A69" w:rsidR="00DE6B05" w:rsidRPr="00BF7F63" w:rsidRDefault="00DE6B0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F7F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Russo et al</w:t>
            </w:r>
            <w:r w:rsidR="004432C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 (</w:t>
            </w:r>
            <w:r w:rsidRPr="00BF7F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15</w:t>
            </w:r>
            <w:r w:rsidR="004432C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631" w:type="dxa"/>
          </w:tcPr>
          <w:p w14:paraId="562FF547" w14:textId="4670CFE1" w:rsidR="00381EFB" w:rsidRDefault="00381EFB" w:rsidP="00381EFB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cessing support services was negatively impacted by stigma, and by concerns regarding cultural differences.</w:t>
            </w:r>
          </w:p>
          <w:p w14:paraId="11A92FF9" w14:textId="25967FC7" w:rsidR="00AB2E13" w:rsidRDefault="00AB2E13" w:rsidP="00AB2E13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trengthened social support, and religion supported participants’ emotional wellbeing. </w:t>
            </w:r>
          </w:p>
          <w:p w14:paraId="750A983A" w14:textId="1D1AF95C" w:rsidR="00DE6B05" w:rsidRPr="00AB2E13" w:rsidRDefault="00381EFB" w:rsidP="00AB2E13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rticipants expressed a preference for mental health support to come from informal support.</w:t>
            </w:r>
            <w:r w:rsidR="00AB2E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DE6B05" w14:paraId="7F87F6E9" w14:textId="77777777" w:rsidTr="00C859B4">
        <w:trPr>
          <w:trHeight w:val="1094"/>
        </w:trPr>
        <w:tc>
          <w:tcPr>
            <w:tcW w:w="2835" w:type="dxa"/>
            <w:shd w:val="clear" w:color="auto" w:fill="auto"/>
          </w:tcPr>
          <w:p w14:paraId="552936A2" w14:textId="5FA1EF4C" w:rsidR="00DE6B05" w:rsidRPr="00BF7F63" w:rsidRDefault="00DE6B0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BF7F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beri</w:t>
            </w:r>
            <w:proofErr w:type="spellEnd"/>
            <w:r w:rsidRPr="00BF7F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et al. </w:t>
            </w:r>
            <w:r w:rsidR="00011D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BF7F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21</w:t>
            </w:r>
            <w:r w:rsidR="00011D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631" w:type="dxa"/>
          </w:tcPr>
          <w:p w14:paraId="2BE04520" w14:textId="6111D122" w:rsidR="00693B07" w:rsidRDefault="00693B07" w:rsidP="00693B07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articipants described a sense of collective suffering, positioning their own distress within the context of the broader Hazara community. </w:t>
            </w:r>
          </w:p>
          <w:p w14:paraId="6C165B32" w14:textId="279E3AF6" w:rsidR="00693B07" w:rsidRDefault="00693B07" w:rsidP="00693B07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ast trauma and memories continued to impact the mental health and wellbeing of Hazara refugees post-migration. </w:t>
            </w:r>
          </w:p>
          <w:p w14:paraId="0A14C4B6" w14:textId="58EA0950" w:rsidR="00693B07" w:rsidRDefault="00011D3C" w:rsidP="00693B07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693B07">
              <w:rPr>
                <w:rFonts w:ascii="Times New Roman" w:hAnsi="Times New Roman" w:cs="Times New Roman"/>
                <w:sz w:val="22"/>
                <w:szCs w:val="22"/>
              </w:rPr>
              <w:t>ost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igration</w:t>
            </w:r>
            <w:r w:rsidR="00693B07">
              <w:rPr>
                <w:rFonts w:ascii="Times New Roman" w:hAnsi="Times New Roman" w:cs="Times New Roman"/>
                <w:sz w:val="22"/>
                <w:szCs w:val="22"/>
              </w:rPr>
              <w:t xml:space="preserve"> difficulties include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visa restrictions, family separation, and language and cultural differences. </w:t>
            </w:r>
          </w:p>
          <w:p w14:paraId="0431A4B2" w14:textId="0B858E80" w:rsidR="00DE6B05" w:rsidRPr="00011D3C" w:rsidRDefault="00011D3C" w:rsidP="00011D3C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ome barriers to mental health help seeking included stigma, a lack of mental health literacy, language and cultural barriers, and a lack of cultural competency among practitioners. </w:t>
            </w:r>
          </w:p>
        </w:tc>
      </w:tr>
      <w:tr w:rsidR="00DE6B05" w14:paraId="31F5A686" w14:textId="77777777" w:rsidTr="00C859B4">
        <w:trPr>
          <w:trHeight w:val="1094"/>
        </w:trPr>
        <w:tc>
          <w:tcPr>
            <w:tcW w:w="2835" w:type="dxa"/>
            <w:shd w:val="clear" w:color="auto" w:fill="auto"/>
          </w:tcPr>
          <w:p w14:paraId="1FACB56F" w14:textId="4534C380" w:rsidR="00DE6B05" w:rsidRPr="00BF7F63" w:rsidRDefault="00DE6B0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BF7F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nioti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bhanian</w:t>
            </w:r>
            <w:proofErr w:type="spellEnd"/>
            <w:r w:rsidR="005D6DC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 w:rsidRPr="00BF7F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08</w:t>
            </w:r>
            <w:r w:rsidR="005D6DC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631" w:type="dxa"/>
          </w:tcPr>
          <w:p w14:paraId="4711C7DB" w14:textId="1999587A" w:rsidR="00523E1A" w:rsidRDefault="00523E1A" w:rsidP="00523E1A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Findings highlight the interconnectedness of mind and body among Hazara refugees. </w:t>
            </w:r>
          </w:p>
          <w:p w14:paraId="64AB738B" w14:textId="0E0CA0E5" w:rsidR="00DE6B05" w:rsidRDefault="00523E1A" w:rsidP="00523E1A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sychological distress and other mental health and wellbeing concerns were often recognised and expressed as physical symptoms.</w:t>
            </w:r>
          </w:p>
          <w:p w14:paraId="4EA1D859" w14:textId="6BD1CB34" w:rsidR="00523E1A" w:rsidRPr="00523E1A" w:rsidRDefault="00523E1A" w:rsidP="00523E1A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 expressing distress, participants often used body-related metaphors. </w:t>
            </w:r>
          </w:p>
        </w:tc>
      </w:tr>
      <w:tr w:rsidR="00DE6B05" w14:paraId="27D41919" w14:textId="77777777" w:rsidTr="00C859B4">
        <w:trPr>
          <w:trHeight w:val="1094"/>
        </w:trPr>
        <w:tc>
          <w:tcPr>
            <w:tcW w:w="2835" w:type="dxa"/>
            <w:shd w:val="clear" w:color="auto" w:fill="auto"/>
          </w:tcPr>
          <w:p w14:paraId="42040422" w14:textId="7A207807" w:rsidR="00DE6B05" w:rsidRPr="00BF7F63" w:rsidRDefault="00DE6B0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hahim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et al.</w:t>
            </w:r>
            <w:r w:rsidR="009F27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23</w:t>
            </w:r>
            <w:r w:rsidR="009F27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631" w:type="dxa"/>
          </w:tcPr>
          <w:p w14:paraId="1A024507" w14:textId="30B3998A" w:rsidR="00E92038" w:rsidRDefault="00E92038" w:rsidP="009F27EF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articipants described their identity as including experiences of both adversity, and resilience. </w:t>
            </w:r>
          </w:p>
          <w:p w14:paraId="6C42AF8D" w14:textId="33068845" w:rsidR="00E92038" w:rsidRDefault="00E92038" w:rsidP="009F27EF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For some, the pain of pre-migration and transit experiences continued to be felt in their post-migration environment.  </w:t>
            </w:r>
          </w:p>
          <w:p w14:paraId="74CED770" w14:textId="107C7330" w:rsidR="00E92038" w:rsidRDefault="00E92038" w:rsidP="009F27EF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articipants’ ethnic identity and community history positively influenced their sense of resilience and their personal sense of identity. </w:t>
            </w:r>
          </w:p>
          <w:p w14:paraId="28692786" w14:textId="2DE6CBC4" w:rsidR="00E92038" w:rsidRPr="00E92038" w:rsidRDefault="00E92038" w:rsidP="00E92038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articipants’ Hazara identity influenced educational and career goals, often focused on advocacy and activism efforts for their community. </w:t>
            </w:r>
          </w:p>
          <w:p w14:paraId="0F93CAF2" w14:textId="7F36832D" w:rsidR="009F27EF" w:rsidRPr="009F27EF" w:rsidRDefault="009F27EF" w:rsidP="009F27EF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F27EF">
              <w:rPr>
                <w:rFonts w:ascii="Times New Roman" w:hAnsi="Times New Roman" w:cs="Times New Roman"/>
                <w:sz w:val="22"/>
                <w:szCs w:val="22"/>
              </w:rPr>
              <w:t>At some point, almost all participants struggled to f</w:t>
            </w:r>
            <w:r w:rsidR="00E92038">
              <w:rPr>
                <w:rFonts w:ascii="Times New Roman" w:hAnsi="Times New Roman" w:cs="Times New Roman"/>
                <w:sz w:val="22"/>
                <w:szCs w:val="22"/>
              </w:rPr>
              <w:t>eel</w:t>
            </w:r>
            <w:r w:rsidRPr="009F27EF">
              <w:rPr>
                <w:rFonts w:ascii="Times New Roman" w:hAnsi="Times New Roman" w:cs="Times New Roman"/>
                <w:sz w:val="22"/>
                <w:szCs w:val="22"/>
              </w:rPr>
              <w:t xml:space="preserve"> a sense of belonging in Australia, due to racism, social exclusion, and immigration policies.</w:t>
            </w:r>
          </w:p>
          <w:p w14:paraId="38DD9619" w14:textId="66CBD76A" w:rsidR="00DE6B05" w:rsidRPr="00B66320" w:rsidRDefault="009F27EF" w:rsidP="00B6632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articipants </w:t>
            </w:r>
            <w:r w:rsidR="00E92038">
              <w:rPr>
                <w:rFonts w:ascii="Times New Roman" w:hAnsi="Times New Roman" w:cs="Times New Roman"/>
                <w:sz w:val="22"/>
                <w:szCs w:val="22"/>
              </w:rPr>
              <w:t>spoke of the benefits of socially connecting with others who have experienced similar trauma and hardship</w:t>
            </w:r>
            <w:r w:rsidR="00B66320">
              <w:rPr>
                <w:rFonts w:ascii="Times New Roman" w:hAnsi="Times New Roman" w:cs="Times New Roman"/>
                <w:sz w:val="22"/>
                <w:szCs w:val="22"/>
              </w:rPr>
              <w:t>, particularly fellow Hazara</w:t>
            </w:r>
            <w:r w:rsidR="00024CAE">
              <w:rPr>
                <w:rFonts w:ascii="Times New Roman" w:hAnsi="Times New Roman" w:cs="Times New Roman"/>
                <w:sz w:val="22"/>
                <w:szCs w:val="22"/>
              </w:rPr>
              <w:t xml:space="preserve">s. </w:t>
            </w:r>
          </w:p>
        </w:tc>
      </w:tr>
      <w:tr w:rsidR="00DE6B05" w14:paraId="450139A6" w14:textId="77777777" w:rsidTr="00C859B4">
        <w:trPr>
          <w:trHeight w:val="1094"/>
        </w:trPr>
        <w:tc>
          <w:tcPr>
            <w:tcW w:w="2835" w:type="dxa"/>
            <w:shd w:val="clear" w:color="auto" w:fill="auto"/>
          </w:tcPr>
          <w:p w14:paraId="63BCEE24" w14:textId="62C2F39E" w:rsidR="00DE6B05" w:rsidRPr="00BF7F63" w:rsidRDefault="00DE6B0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BF7F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aaij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et al.</w:t>
            </w:r>
            <w:r w:rsidRPr="00BF7F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7E25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BF7F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23</w:t>
            </w:r>
            <w:r w:rsidR="007E25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631" w:type="dxa"/>
          </w:tcPr>
          <w:p w14:paraId="4C49D010" w14:textId="7841CBCE" w:rsidR="007E2578" w:rsidRPr="00DB40B6" w:rsidRDefault="007E2578" w:rsidP="00DB40B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laying the traditional sport of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angara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ostered a feeling of community and belonging among Hazara refugees in Australia. </w:t>
            </w:r>
            <w:r w:rsidRPr="00DB40B6">
              <w:rPr>
                <w:rFonts w:ascii="Times New Roman" w:hAnsi="Times New Roman" w:cs="Times New Roman"/>
                <w:sz w:val="22"/>
                <w:szCs w:val="22"/>
              </w:rPr>
              <w:t xml:space="preserve">Participating in the sport helped participants expand their social networks, and provided a safe space for participants to share their distress or struggles. </w:t>
            </w:r>
          </w:p>
          <w:p w14:paraId="005481B9" w14:textId="2F092757" w:rsidR="00DE6B05" w:rsidRPr="00DB40B6" w:rsidRDefault="007E2578" w:rsidP="00DB40B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articipants </w:t>
            </w:r>
            <w:r w:rsidR="00DB40B6">
              <w:rPr>
                <w:rFonts w:ascii="Times New Roman" w:hAnsi="Times New Roman" w:cs="Times New Roman"/>
                <w:sz w:val="22"/>
                <w:szCs w:val="22"/>
              </w:rPr>
              <w:t xml:space="preserve">spoke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ncounte</w:t>
            </w:r>
            <w:r w:rsidR="00DB40B6">
              <w:rPr>
                <w:rFonts w:ascii="Times New Roman" w:hAnsi="Times New Roman" w:cs="Times New Roman"/>
                <w:sz w:val="22"/>
                <w:szCs w:val="22"/>
              </w:rPr>
              <w:t>rin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racism and discrimination while playing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angara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.  </w:t>
            </w:r>
            <w:r w:rsidR="00DE6B05" w:rsidRPr="00DB40B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DE6B05" w14:paraId="43C73024" w14:textId="77777777" w:rsidTr="00244E6C">
        <w:trPr>
          <w:trHeight w:val="685"/>
        </w:trPr>
        <w:tc>
          <w:tcPr>
            <w:tcW w:w="2835" w:type="dxa"/>
            <w:shd w:val="clear" w:color="auto" w:fill="auto"/>
          </w:tcPr>
          <w:p w14:paraId="3E7C782C" w14:textId="0F548276" w:rsidR="00DE6B05" w:rsidRPr="00BF7F63" w:rsidRDefault="00DE6B0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Wilson et al. </w:t>
            </w:r>
            <w:r w:rsidR="007D45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23</w:t>
            </w:r>
            <w:r w:rsidR="007D45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631" w:type="dxa"/>
          </w:tcPr>
          <w:p w14:paraId="4EEBB68D" w14:textId="2CE2E25C" w:rsidR="00DE6B05" w:rsidRPr="00244E6C" w:rsidRDefault="00417E5C" w:rsidP="00244E6C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ndings highlight gendered mental health and wellbeing experiences in Australia as influenced by traditional gender roles and expectations.</w:t>
            </w:r>
          </w:p>
        </w:tc>
      </w:tr>
    </w:tbl>
    <w:p w14:paraId="2A8D6BBB" w14:textId="77777777" w:rsidR="00B22C2D" w:rsidRDefault="00B22C2D"/>
    <w:p w14:paraId="1A389A12" w14:textId="77777777" w:rsidR="00D52330" w:rsidRDefault="00D52330" w:rsidP="00D52330"/>
    <w:sectPr w:rsidR="00D52330" w:rsidSect="00AC7B8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81BE3"/>
    <w:multiLevelType w:val="hybridMultilevel"/>
    <w:tmpl w:val="2F8A28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DD17C0"/>
    <w:multiLevelType w:val="hybridMultilevel"/>
    <w:tmpl w:val="B28640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3E6C5E"/>
    <w:multiLevelType w:val="hybridMultilevel"/>
    <w:tmpl w:val="6D025326"/>
    <w:lvl w:ilvl="0" w:tplc="138ADED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A86796"/>
    <w:multiLevelType w:val="hybridMultilevel"/>
    <w:tmpl w:val="C5B41EB0"/>
    <w:lvl w:ilvl="0" w:tplc="A7D891B8">
      <w:start w:val="4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3C7F4F"/>
    <w:multiLevelType w:val="hybridMultilevel"/>
    <w:tmpl w:val="7CFC6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7671F7"/>
    <w:multiLevelType w:val="hybridMultilevel"/>
    <w:tmpl w:val="BE1255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F9D7CA9"/>
    <w:multiLevelType w:val="hybridMultilevel"/>
    <w:tmpl w:val="682AB3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F947B9"/>
    <w:multiLevelType w:val="hybridMultilevel"/>
    <w:tmpl w:val="AE4C4F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E90134"/>
    <w:multiLevelType w:val="hybridMultilevel"/>
    <w:tmpl w:val="2A22E7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144F0C"/>
    <w:multiLevelType w:val="hybridMultilevel"/>
    <w:tmpl w:val="34481F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323D37"/>
    <w:multiLevelType w:val="hybridMultilevel"/>
    <w:tmpl w:val="584E09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E03D09"/>
    <w:multiLevelType w:val="hybridMultilevel"/>
    <w:tmpl w:val="A67C6F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A53E2B"/>
    <w:multiLevelType w:val="hybridMultilevel"/>
    <w:tmpl w:val="EBBE8E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A00AC0"/>
    <w:multiLevelType w:val="hybridMultilevel"/>
    <w:tmpl w:val="D1927D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466D33"/>
    <w:multiLevelType w:val="hybridMultilevel"/>
    <w:tmpl w:val="3EA0F3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A519F4"/>
    <w:multiLevelType w:val="hybridMultilevel"/>
    <w:tmpl w:val="AFE681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E958F5"/>
    <w:multiLevelType w:val="hybridMultilevel"/>
    <w:tmpl w:val="E7589F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254B68"/>
    <w:multiLevelType w:val="hybridMultilevel"/>
    <w:tmpl w:val="28D61A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C77015"/>
    <w:multiLevelType w:val="hybridMultilevel"/>
    <w:tmpl w:val="338CFB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DF6FB8"/>
    <w:multiLevelType w:val="hybridMultilevel"/>
    <w:tmpl w:val="86BA2950"/>
    <w:lvl w:ilvl="0" w:tplc="04629FD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6584697">
    <w:abstractNumId w:val="2"/>
  </w:num>
  <w:num w:numId="2" w16cid:durableId="1565140234">
    <w:abstractNumId w:val="5"/>
  </w:num>
  <w:num w:numId="3" w16cid:durableId="797995165">
    <w:abstractNumId w:val="19"/>
  </w:num>
  <w:num w:numId="4" w16cid:durableId="700202525">
    <w:abstractNumId w:val="9"/>
  </w:num>
  <w:num w:numId="5" w16cid:durableId="1592542262">
    <w:abstractNumId w:val="4"/>
  </w:num>
  <w:num w:numId="6" w16cid:durableId="499471803">
    <w:abstractNumId w:val="6"/>
  </w:num>
  <w:num w:numId="7" w16cid:durableId="1546868140">
    <w:abstractNumId w:val="18"/>
  </w:num>
  <w:num w:numId="8" w16cid:durableId="638341521">
    <w:abstractNumId w:val="14"/>
  </w:num>
  <w:num w:numId="9" w16cid:durableId="766192683">
    <w:abstractNumId w:val="7"/>
  </w:num>
  <w:num w:numId="10" w16cid:durableId="216859871">
    <w:abstractNumId w:val="0"/>
  </w:num>
  <w:num w:numId="11" w16cid:durableId="1334457242">
    <w:abstractNumId w:val="3"/>
  </w:num>
  <w:num w:numId="12" w16cid:durableId="1015764773">
    <w:abstractNumId w:val="13"/>
  </w:num>
  <w:num w:numId="13" w16cid:durableId="1093474428">
    <w:abstractNumId w:val="1"/>
  </w:num>
  <w:num w:numId="14" w16cid:durableId="1050347988">
    <w:abstractNumId w:val="8"/>
  </w:num>
  <w:num w:numId="15" w16cid:durableId="1194609441">
    <w:abstractNumId w:val="15"/>
  </w:num>
  <w:num w:numId="16" w16cid:durableId="369764006">
    <w:abstractNumId w:val="11"/>
  </w:num>
  <w:num w:numId="17" w16cid:durableId="1876457628">
    <w:abstractNumId w:val="10"/>
  </w:num>
  <w:num w:numId="18" w16cid:durableId="1007947979">
    <w:abstractNumId w:val="12"/>
  </w:num>
  <w:num w:numId="19" w16cid:durableId="1673800001">
    <w:abstractNumId w:val="17"/>
  </w:num>
  <w:num w:numId="20" w16cid:durableId="100532986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98E"/>
    <w:rsid w:val="0000101F"/>
    <w:rsid w:val="00002B6C"/>
    <w:rsid w:val="00004B6A"/>
    <w:rsid w:val="00011D3C"/>
    <w:rsid w:val="00024CAE"/>
    <w:rsid w:val="00024E3F"/>
    <w:rsid w:val="00025190"/>
    <w:rsid w:val="00026B27"/>
    <w:rsid w:val="00037022"/>
    <w:rsid w:val="00047865"/>
    <w:rsid w:val="000D0A70"/>
    <w:rsid w:val="000D14C8"/>
    <w:rsid w:val="000E3C2D"/>
    <w:rsid w:val="000F6989"/>
    <w:rsid w:val="000F777F"/>
    <w:rsid w:val="0010671D"/>
    <w:rsid w:val="00123A48"/>
    <w:rsid w:val="00123DC5"/>
    <w:rsid w:val="00143638"/>
    <w:rsid w:val="00143735"/>
    <w:rsid w:val="00167C9B"/>
    <w:rsid w:val="00180946"/>
    <w:rsid w:val="00191FCE"/>
    <w:rsid w:val="001B2AFE"/>
    <w:rsid w:val="001C08D9"/>
    <w:rsid w:val="001C455E"/>
    <w:rsid w:val="001C6A13"/>
    <w:rsid w:val="001C6E61"/>
    <w:rsid w:val="001D2DB0"/>
    <w:rsid w:val="001E0C90"/>
    <w:rsid w:val="001E75F3"/>
    <w:rsid w:val="001F7E17"/>
    <w:rsid w:val="002031CB"/>
    <w:rsid w:val="00212155"/>
    <w:rsid w:val="002274CF"/>
    <w:rsid w:val="00244E6C"/>
    <w:rsid w:val="0024585A"/>
    <w:rsid w:val="0025171B"/>
    <w:rsid w:val="0025290A"/>
    <w:rsid w:val="002536C4"/>
    <w:rsid w:val="002702AC"/>
    <w:rsid w:val="00273D72"/>
    <w:rsid w:val="00274046"/>
    <w:rsid w:val="00274AD6"/>
    <w:rsid w:val="00275351"/>
    <w:rsid w:val="002872F2"/>
    <w:rsid w:val="00294F60"/>
    <w:rsid w:val="002D08BB"/>
    <w:rsid w:val="002D0E81"/>
    <w:rsid w:val="002D1FEA"/>
    <w:rsid w:val="002D439F"/>
    <w:rsid w:val="002D6E42"/>
    <w:rsid w:val="003126EA"/>
    <w:rsid w:val="00316F71"/>
    <w:rsid w:val="0032183D"/>
    <w:rsid w:val="00333956"/>
    <w:rsid w:val="003504CA"/>
    <w:rsid w:val="00366D89"/>
    <w:rsid w:val="00367554"/>
    <w:rsid w:val="0037215D"/>
    <w:rsid w:val="003735E5"/>
    <w:rsid w:val="0037396C"/>
    <w:rsid w:val="003817A2"/>
    <w:rsid w:val="00381EFB"/>
    <w:rsid w:val="00390BC0"/>
    <w:rsid w:val="00396269"/>
    <w:rsid w:val="003B1C8A"/>
    <w:rsid w:val="003C53BE"/>
    <w:rsid w:val="003C7A32"/>
    <w:rsid w:val="003E08D0"/>
    <w:rsid w:val="003E106C"/>
    <w:rsid w:val="003F58B9"/>
    <w:rsid w:val="004015AA"/>
    <w:rsid w:val="00410D7D"/>
    <w:rsid w:val="00414281"/>
    <w:rsid w:val="00417E5C"/>
    <w:rsid w:val="00432958"/>
    <w:rsid w:val="0043378D"/>
    <w:rsid w:val="004432CA"/>
    <w:rsid w:val="00444DA9"/>
    <w:rsid w:val="0045259B"/>
    <w:rsid w:val="00453D19"/>
    <w:rsid w:val="00454694"/>
    <w:rsid w:val="00461B33"/>
    <w:rsid w:val="00467D2B"/>
    <w:rsid w:val="0047591A"/>
    <w:rsid w:val="00484C85"/>
    <w:rsid w:val="00487C75"/>
    <w:rsid w:val="0049126A"/>
    <w:rsid w:val="004919FB"/>
    <w:rsid w:val="004B4852"/>
    <w:rsid w:val="004E30AB"/>
    <w:rsid w:val="004F78F6"/>
    <w:rsid w:val="005014C3"/>
    <w:rsid w:val="00505AF5"/>
    <w:rsid w:val="005064B3"/>
    <w:rsid w:val="00511635"/>
    <w:rsid w:val="00512B97"/>
    <w:rsid w:val="00523E1A"/>
    <w:rsid w:val="00525FBF"/>
    <w:rsid w:val="00527099"/>
    <w:rsid w:val="00535072"/>
    <w:rsid w:val="00543E2F"/>
    <w:rsid w:val="005501DA"/>
    <w:rsid w:val="00554BEE"/>
    <w:rsid w:val="00574DA4"/>
    <w:rsid w:val="0059279B"/>
    <w:rsid w:val="005A180E"/>
    <w:rsid w:val="005A260D"/>
    <w:rsid w:val="005A734D"/>
    <w:rsid w:val="005B53F5"/>
    <w:rsid w:val="005C0184"/>
    <w:rsid w:val="005C3E06"/>
    <w:rsid w:val="005D0F9C"/>
    <w:rsid w:val="005D6DC5"/>
    <w:rsid w:val="005E5AD1"/>
    <w:rsid w:val="005F6538"/>
    <w:rsid w:val="00601454"/>
    <w:rsid w:val="006054AF"/>
    <w:rsid w:val="006261DF"/>
    <w:rsid w:val="006268A9"/>
    <w:rsid w:val="00626D6A"/>
    <w:rsid w:val="00630DC6"/>
    <w:rsid w:val="006332F4"/>
    <w:rsid w:val="006411E8"/>
    <w:rsid w:val="006442A7"/>
    <w:rsid w:val="0064598E"/>
    <w:rsid w:val="00645E86"/>
    <w:rsid w:val="00651174"/>
    <w:rsid w:val="0066353C"/>
    <w:rsid w:val="00664EF3"/>
    <w:rsid w:val="00693B07"/>
    <w:rsid w:val="006C0938"/>
    <w:rsid w:val="006D39FD"/>
    <w:rsid w:val="006D5A40"/>
    <w:rsid w:val="006E43F2"/>
    <w:rsid w:val="006E7680"/>
    <w:rsid w:val="00701DAA"/>
    <w:rsid w:val="00707D64"/>
    <w:rsid w:val="0071333C"/>
    <w:rsid w:val="0071585F"/>
    <w:rsid w:val="00717422"/>
    <w:rsid w:val="007229DC"/>
    <w:rsid w:val="00731FB0"/>
    <w:rsid w:val="00757635"/>
    <w:rsid w:val="007628D8"/>
    <w:rsid w:val="007704F1"/>
    <w:rsid w:val="00771A0C"/>
    <w:rsid w:val="007962F9"/>
    <w:rsid w:val="007B3B64"/>
    <w:rsid w:val="007D0250"/>
    <w:rsid w:val="007D40C2"/>
    <w:rsid w:val="007D4569"/>
    <w:rsid w:val="007D50A6"/>
    <w:rsid w:val="007E2578"/>
    <w:rsid w:val="007F78B9"/>
    <w:rsid w:val="008038D4"/>
    <w:rsid w:val="00810AA6"/>
    <w:rsid w:val="00810FAB"/>
    <w:rsid w:val="00812115"/>
    <w:rsid w:val="0083576B"/>
    <w:rsid w:val="00842A2D"/>
    <w:rsid w:val="00847915"/>
    <w:rsid w:val="00850749"/>
    <w:rsid w:val="00893C46"/>
    <w:rsid w:val="00895D5D"/>
    <w:rsid w:val="00896548"/>
    <w:rsid w:val="008A10F7"/>
    <w:rsid w:val="008A1473"/>
    <w:rsid w:val="008A72B7"/>
    <w:rsid w:val="008B245E"/>
    <w:rsid w:val="008D151A"/>
    <w:rsid w:val="008F21B1"/>
    <w:rsid w:val="008F33BC"/>
    <w:rsid w:val="00903D19"/>
    <w:rsid w:val="00905EC3"/>
    <w:rsid w:val="00922DA4"/>
    <w:rsid w:val="009352B0"/>
    <w:rsid w:val="00942FA3"/>
    <w:rsid w:val="0094578E"/>
    <w:rsid w:val="0095514B"/>
    <w:rsid w:val="00955E66"/>
    <w:rsid w:val="00960EBA"/>
    <w:rsid w:val="00977F5A"/>
    <w:rsid w:val="00980901"/>
    <w:rsid w:val="009822AC"/>
    <w:rsid w:val="00982A84"/>
    <w:rsid w:val="009A251D"/>
    <w:rsid w:val="009F27EF"/>
    <w:rsid w:val="00A3039E"/>
    <w:rsid w:val="00A35820"/>
    <w:rsid w:val="00A417BC"/>
    <w:rsid w:val="00A44273"/>
    <w:rsid w:val="00A5447D"/>
    <w:rsid w:val="00A5531C"/>
    <w:rsid w:val="00A7663B"/>
    <w:rsid w:val="00A84D16"/>
    <w:rsid w:val="00A919BA"/>
    <w:rsid w:val="00AB2E13"/>
    <w:rsid w:val="00AC7B8F"/>
    <w:rsid w:val="00AD7F52"/>
    <w:rsid w:val="00AE4037"/>
    <w:rsid w:val="00AF4DE5"/>
    <w:rsid w:val="00AF639A"/>
    <w:rsid w:val="00AF6E9B"/>
    <w:rsid w:val="00B1577A"/>
    <w:rsid w:val="00B227EA"/>
    <w:rsid w:val="00B22C2D"/>
    <w:rsid w:val="00B236C7"/>
    <w:rsid w:val="00B371A1"/>
    <w:rsid w:val="00B41392"/>
    <w:rsid w:val="00B5068C"/>
    <w:rsid w:val="00B66320"/>
    <w:rsid w:val="00B733DD"/>
    <w:rsid w:val="00B9370F"/>
    <w:rsid w:val="00B96DF1"/>
    <w:rsid w:val="00BC27DB"/>
    <w:rsid w:val="00BD7D28"/>
    <w:rsid w:val="00BE24EE"/>
    <w:rsid w:val="00BE3789"/>
    <w:rsid w:val="00BE4C28"/>
    <w:rsid w:val="00BF0FBF"/>
    <w:rsid w:val="00BF3BFB"/>
    <w:rsid w:val="00BF7F63"/>
    <w:rsid w:val="00C13655"/>
    <w:rsid w:val="00C202FB"/>
    <w:rsid w:val="00C20F4F"/>
    <w:rsid w:val="00C249C1"/>
    <w:rsid w:val="00C3277D"/>
    <w:rsid w:val="00C33501"/>
    <w:rsid w:val="00C3498D"/>
    <w:rsid w:val="00C35E79"/>
    <w:rsid w:val="00C77DBD"/>
    <w:rsid w:val="00C77F87"/>
    <w:rsid w:val="00C859B4"/>
    <w:rsid w:val="00CC0470"/>
    <w:rsid w:val="00CD4933"/>
    <w:rsid w:val="00CD7845"/>
    <w:rsid w:val="00CE3C85"/>
    <w:rsid w:val="00CE565C"/>
    <w:rsid w:val="00CE700F"/>
    <w:rsid w:val="00CE7553"/>
    <w:rsid w:val="00D142D3"/>
    <w:rsid w:val="00D22D97"/>
    <w:rsid w:val="00D27507"/>
    <w:rsid w:val="00D32CE2"/>
    <w:rsid w:val="00D517C3"/>
    <w:rsid w:val="00D52330"/>
    <w:rsid w:val="00D56F84"/>
    <w:rsid w:val="00D621D8"/>
    <w:rsid w:val="00D72888"/>
    <w:rsid w:val="00D8036C"/>
    <w:rsid w:val="00D80A65"/>
    <w:rsid w:val="00D8417C"/>
    <w:rsid w:val="00D953B4"/>
    <w:rsid w:val="00DA18B0"/>
    <w:rsid w:val="00DA4B71"/>
    <w:rsid w:val="00DB40B6"/>
    <w:rsid w:val="00DB664F"/>
    <w:rsid w:val="00DB7355"/>
    <w:rsid w:val="00DC62DF"/>
    <w:rsid w:val="00DD5E9E"/>
    <w:rsid w:val="00DE16E7"/>
    <w:rsid w:val="00DE3A03"/>
    <w:rsid w:val="00DE5358"/>
    <w:rsid w:val="00DE6B05"/>
    <w:rsid w:val="00DF3627"/>
    <w:rsid w:val="00DF738E"/>
    <w:rsid w:val="00E00926"/>
    <w:rsid w:val="00E31950"/>
    <w:rsid w:val="00E45432"/>
    <w:rsid w:val="00E466F9"/>
    <w:rsid w:val="00E5062B"/>
    <w:rsid w:val="00E52162"/>
    <w:rsid w:val="00E600C5"/>
    <w:rsid w:val="00E67021"/>
    <w:rsid w:val="00E7352D"/>
    <w:rsid w:val="00E834C7"/>
    <w:rsid w:val="00E91141"/>
    <w:rsid w:val="00E917FA"/>
    <w:rsid w:val="00E92038"/>
    <w:rsid w:val="00EA1963"/>
    <w:rsid w:val="00EA50DD"/>
    <w:rsid w:val="00EB330E"/>
    <w:rsid w:val="00EB41FE"/>
    <w:rsid w:val="00ED7616"/>
    <w:rsid w:val="00EF4460"/>
    <w:rsid w:val="00F05309"/>
    <w:rsid w:val="00F06F53"/>
    <w:rsid w:val="00F21E66"/>
    <w:rsid w:val="00F25A21"/>
    <w:rsid w:val="00F4165C"/>
    <w:rsid w:val="00F503D9"/>
    <w:rsid w:val="00F54904"/>
    <w:rsid w:val="00F737CD"/>
    <w:rsid w:val="00F75DCA"/>
    <w:rsid w:val="00F76114"/>
    <w:rsid w:val="00F80C8F"/>
    <w:rsid w:val="00F851C6"/>
    <w:rsid w:val="00FB0ADF"/>
    <w:rsid w:val="00FB51CE"/>
    <w:rsid w:val="00FC3B96"/>
    <w:rsid w:val="00FD288C"/>
    <w:rsid w:val="00FD724D"/>
    <w:rsid w:val="00FE0A94"/>
    <w:rsid w:val="00FE1FA4"/>
    <w:rsid w:val="00FF032C"/>
    <w:rsid w:val="00FF22BF"/>
    <w:rsid w:val="00FF2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1597FD"/>
  <w15:chartTrackingRefBased/>
  <w15:docId w15:val="{72E5291F-42DC-0941-B246-A26453E97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9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64598E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64598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4598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64598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5">
    <w:name w:val="Grid Table 4 Accent 5"/>
    <w:basedOn w:val="TableNormal"/>
    <w:uiPriority w:val="49"/>
    <w:rsid w:val="0064598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5Dark">
    <w:name w:val="Grid Table 5 Dark"/>
    <w:basedOn w:val="TableNormal"/>
    <w:uiPriority w:val="50"/>
    <w:rsid w:val="0064598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6">
    <w:name w:val="Grid Table 5 Dark Accent 6"/>
    <w:basedOn w:val="TableNormal"/>
    <w:uiPriority w:val="50"/>
    <w:rsid w:val="0064598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5Dark-Accent5">
    <w:name w:val="Grid Table 5 Dark Accent 5"/>
    <w:basedOn w:val="TableNormal"/>
    <w:uiPriority w:val="50"/>
    <w:rsid w:val="0064598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ListTable7ColourfulAccent5">
    <w:name w:val="List Table 7 Colorful Accent 5"/>
    <w:basedOn w:val="TableNormal"/>
    <w:uiPriority w:val="52"/>
    <w:rsid w:val="0064598E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5Dark">
    <w:name w:val="List Table 5 Dark"/>
    <w:basedOn w:val="TableNormal"/>
    <w:uiPriority w:val="50"/>
    <w:rsid w:val="0064598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123A4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20F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F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F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F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F4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4</TotalTime>
  <Pages>3</Pages>
  <Words>1147</Words>
  <Characters>653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Sultani</dc:creator>
  <cp:keywords/>
  <dc:description/>
  <cp:lastModifiedBy>Grace Sultani</cp:lastModifiedBy>
  <cp:revision>1295</cp:revision>
  <cp:lastPrinted>2023-06-28T08:01:00Z</cp:lastPrinted>
  <dcterms:created xsi:type="dcterms:W3CDTF">2023-06-05T01:05:00Z</dcterms:created>
  <dcterms:modified xsi:type="dcterms:W3CDTF">2025-01-10T05:43:00Z</dcterms:modified>
</cp:coreProperties>
</file>